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03B" w:rsidRPr="00E94EF6" w:rsidRDefault="003534D6" w:rsidP="00E9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4EF6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 xml:space="preserve"> </w:t>
      </w:r>
      <w:r w:rsidR="0093403B" w:rsidRPr="00E94EF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93403B" w:rsidRPr="00E94EF6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.</w:t>
      </w:r>
      <w:r w:rsidR="0093403B" w:rsidRPr="00E94E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D13EC">
        <w:rPr>
          <w:rFonts w:ascii="Times New Roman" w:hAnsi="Times New Roman" w:cs="Times New Roman"/>
          <w:b/>
          <w:sz w:val="24"/>
          <w:szCs w:val="24"/>
        </w:rPr>
        <w:t>Plant</w:t>
      </w:r>
      <w:r w:rsidR="0093403B" w:rsidRPr="00E94EF6">
        <w:rPr>
          <w:rFonts w:ascii="Times New Roman" w:hAnsi="Times New Roman" w:cs="Times New Roman"/>
          <w:b/>
          <w:sz w:val="24"/>
          <w:szCs w:val="24"/>
        </w:rPr>
        <w:t xml:space="preserve"> community composition </w:t>
      </w:r>
      <w:r w:rsidR="009D13EC">
        <w:rPr>
          <w:rFonts w:ascii="Times New Roman" w:hAnsi="Times New Roman" w:cs="Times New Roman"/>
          <w:b/>
          <w:sz w:val="24"/>
          <w:szCs w:val="24"/>
        </w:rPr>
        <w:t xml:space="preserve">summary </w:t>
      </w:r>
      <w:r w:rsidR="00E94EF6">
        <w:rPr>
          <w:rFonts w:ascii="Times New Roman" w:hAnsi="Times New Roman" w:cs="Times New Roman"/>
          <w:b/>
          <w:sz w:val="24"/>
          <w:szCs w:val="24"/>
        </w:rPr>
        <w:t>in</w:t>
      </w:r>
      <w:r w:rsidR="0093403B" w:rsidRPr="00E94EF6">
        <w:rPr>
          <w:rFonts w:ascii="Times New Roman" w:hAnsi="Times New Roman" w:cs="Times New Roman"/>
          <w:b/>
          <w:sz w:val="24"/>
          <w:szCs w:val="24"/>
        </w:rPr>
        <w:t xml:space="preserve"> each study site.</w:t>
      </w:r>
      <w:r w:rsidR="0093403B">
        <w:rPr>
          <w:rFonts w:ascii="Times New Roman" w:hAnsi="Times New Roman" w:cs="Times New Roman"/>
          <w:sz w:val="24"/>
          <w:szCs w:val="24"/>
        </w:rPr>
        <w:t xml:space="preserve"> Functional group (FG) composition is summarised as tree, shrub, herb or fern. Woody species richness refers to trees and shrubs in each site.</w:t>
      </w:r>
    </w:p>
    <w:tbl>
      <w:tblPr>
        <w:tblW w:w="5000" w:type="pct"/>
        <w:tblLayout w:type="fixed"/>
        <w:tblLook w:val="04A0"/>
      </w:tblPr>
      <w:tblGrid>
        <w:gridCol w:w="6203"/>
        <w:gridCol w:w="142"/>
        <w:gridCol w:w="1701"/>
        <w:gridCol w:w="142"/>
        <w:gridCol w:w="1054"/>
      </w:tblGrid>
      <w:tr w:rsidR="0093403B" w:rsidRPr="009B1505" w:rsidTr="00466B43">
        <w:trPr>
          <w:trHeight w:val="255"/>
        </w:trPr>
        <w:tc>
          <w:tcPr>
            <w:tcW w:w="443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ottom (695 m a.s.l.)</w:t>
            </w:r>
          </w:p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 richness = 36 (Woody species richness = 27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9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amily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G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Ilex asprella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ook. &amp; Arn.) Champ.</w:t>
            </w:r>
          </w:p>
        </w:tc>
        <w:tc>
          <w:tcPr>
            <w:tcW w:w="99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quifoliaceae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Daphniphyllum glaucescens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ume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bsp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ldhami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emsl.)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phniphyll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iospyros morrisi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nc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ben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laeocarpus sylvestr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our.) Poi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laeocarp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allotus japonicu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hunb.) Müll. Arg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uphoribi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stanopsis kawakami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g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clobalanopsis glauc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hunb.) Oerst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g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quidambar formos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nc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amamelid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innamomum insulari-montan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ur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tsea acumin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lume) Kur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ur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tsea hypophae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ur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Neolitsea acicul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Blume) Koidz. var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variabillim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Hayata) J. C. Liao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ur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Melicope semecarpifoli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Merr.) T. Hartley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t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cdysanthera rose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ook. &amp; Arn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ocyn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arcandra glabr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hunb.) Nakai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hloranth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ododendron oldhami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axim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ic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lochidion rubr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lum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uphoribi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ndera commun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sl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ur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uhinia championi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enth.) Benth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guminos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erris laxiflor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enth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guminos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Maesa perlari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Lour.) Merr. var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formos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Mez) Yuen P. Yang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rsin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yzygium formosan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ayata) Mori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rt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bus corchorifoliu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. f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os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rdenia jasminoide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llis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bi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saenda pubescen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. T. Aiton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bi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sychotria rubr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our.) Poi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bi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erodendrum cyrtophyll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urcz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ben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mischotolype hispid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ess. &amp; A. Rich.) D. Y. Hong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ommelin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rundinaria usawa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ramineae (Poaceae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phiorrhiza japonic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lum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bi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ectaria phaeocaulis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Rosenst.) C. Ch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pidi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ryopteris formos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. Christ) C. Ch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ryopterid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icranopteris linear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urm. f.) Underw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leicheni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Nephrolepis auriculata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L.) Trimen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leandr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teris semipinn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teridacea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ygodium japonic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hunb.) Sw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chizaeacea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Low (1,213 m a.s.l.) </w:t>
            </w:r>
          </w:p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 richness = 29 (Woody species richness = 20)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lastRenderedPageBreak/>
              <w:t>Species</w:t>
            </w:r>
          </w:p>
        </w:tc>
        <w:tc>
          <w:tcPr>
            <w:tcW w:w="9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amily</w:t>
            </w:r>
          </w:p>
        </w:tc>
        <w:tc>
          <w:tcPr>
            <w:tcW w:w="64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G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locedrus macrolep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Kurz var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ormos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Florin) W. C. Cheng &amp; L. K. Fu</w:t>
            </w:r>
          </w:p>
        </w:tc>
        <w:tc>
          <w:tcPr>
            <w:tcW w:w="99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uprassaceae</w:t>
            </w:r>
          </w:p>
        </w:tc>
        <w:tc>
          <w:tcPr>
            <w:tcW w:w="6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yclobalanopsis glauc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hunb.) Oerst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g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Quercus variabil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lum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g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quidambar formos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nc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amamelid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Cinnamomum camphor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L.) J. Presl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ur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raxinus griffithi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. B. Clark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le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unus campanul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axim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os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Cryptomeria japonic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Thunb. ex L. f.)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. Don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od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unninghamia lanceol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amb.) Hook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axod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Zelkova serr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hunb.) Makino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Ulm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lochidion rubr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lum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uphorib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Akebia longeracemosa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sum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rdizabal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ueraria lob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Willd.) Ohwi subsp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omsoni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enth.) H. Ohashi &amp; Tateishi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guminos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Ardisia cornudent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Mez subsp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morrison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Hayata) Yuen P. Yang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rsi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Maesa perlari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Lour.) Merr. var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formos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Mez) Yuen P. Yang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rsi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ematis gr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ll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uncul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etradium glabrifoli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Champ. ex Benth.) T. Hartley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t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allicarpa formosana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f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erbe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mpelopsis brevipeduncul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axim.) Trautv. var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ance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lanch.) Rehder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t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etrastigma formosan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emsl.) Gagnep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it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ichodesma calycos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llett &amp; Hemsl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oragi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Humata griffithiana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ook.) C. Ch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vall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iscanthus sin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erss var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ransmorrisonensis</w:t>
            </w:r>
            <w:r w:rsidRPr="009B1505">
              <w:rPr>
                <w:rFonts w:ascii="Times New Roman" w:eastAsia="MS Mincho" w:hAnsi="Times New Roman" w:cs="Times New Roman"/>
                <w:color w:val="000000"/>
                <w:lang w:eastAsia="en-GB"/>
              </w:rPr>
              <w:t>（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yata</w:t>
            </w:r>
            <w:r w:rsidRPr="009B1505">
              <w:rPr>
                <w:rFonts w:ascii="Times New Roman" w:eastAsia="MS Mincho" w:hAnsi="Times New Roman" w:cs="Times New Roman"/>
                <w:color w:val="000000"/>
                <w:lang w:eastAsia="en-GB"/>
              </w:rPr>
              <w:t>）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. Lee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ramineae (Poaceae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elamcanda chin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.) DC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rid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paragus cochinchin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our.) Mer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il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ryopteris formos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. Christ) C. Ch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ryopterid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ephrolepis auricul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L.) Trimen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leandr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yrrosia lingu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hunb.) Farw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o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nychium contigu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. Hop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terid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dium (2,166 m a.s.l.)</w:t>
            </w:r>
          </w:p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 richness = 23 (Woody species richness = 18)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9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amily</w:t>
            </w:r>
          </w:p>
        </w:tc>
        <w:tc>
          <w:tcPr>
            <w:tcW w:w="64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G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Acer kawakamii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idz.</w:t>
            </w:r>
          </w:p>
        </w:tc>
        <w:tc>
          <w:tcPr>
            <w:tcW w:w="99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eraceae</w:t>
            </w:r>
          </w:p>
        </w:tc>
        <w:tc>
          <w:tcPr>
            <w:tcW w:w="6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er morrisonense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er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laeocarpus japonicu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ebold &amp; Zucc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laeocarp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Rhododendron formosanum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sl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ic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asania hancei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enth.) Schottky var.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ternaticupula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Hayata) J. C. Liao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g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Neolitsea acuminatissim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Hayata) Kaneh. &amp; Sasaki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ur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docarpus fasciculu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e Laub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docarp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Meliosma squamul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nc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ab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Camellia brevistyl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Hayata) Cohen-Stuart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e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ordonia axillar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Roxb.) Diet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e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ernstroemia gymnanther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Wight &amp; Arn.) Sprague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e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40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endropanax dentiger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arms ex Diels) Mer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ral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eris taiwan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ic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hododendron oldhami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axim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ic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chycentria formos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lastomat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Ardisia cornudentat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Mez subsp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morrison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Hayata) Yuen P. Yang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rsi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rsine stolonifer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Koidz.) Walker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yrsi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milax chi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milac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scocentrum pumil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ayata) Schltr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rchid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pisorus thunbergianu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Kaulf.) Ching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o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vallia mariesi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. Moore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x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aker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avall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iplopterygium glaucum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outt.) Nakai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leichen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yrrosia lingu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Thunb.) Farw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pod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n</w:t>
            </w:r>
          </w:p>
        </w:tc>
      </w:tr>
      <w:tr w:rsidR="0093403B" w:rsidRPr="009B1505" w:rsidTr="00466B43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 (2,444 m a.s.l.)                                                                                                                              Species richness = 11  (Woody species richness = 7)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9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amily</w:t>
            </w:r>
          </w:p>
        </w:tc>
        <w:tc>
          <w:tcPr>
            <w:tcW w:w="64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1" w:color="auto"/>
                <w:between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G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er kawakamii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Koidz.</w:t>
            </w:r>
          </w:p>
        </w:tc>
        <w:tc>
          <w:tcPr>
            <w:tcW w:w="99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eraceae</w:t>
            </w:r>
          </w:p>
        </w:tc>
        <w:tc>
          <w:tcPr>
            <w:tcW w:w="6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inus morrisonicola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>Tsuga chin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 xml:space="preserve"> (Franch.) Pritz. ex Diels var. formosana (Hayata) H. L. Li &amp; H. Keng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unus campanulata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im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os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ambucus chin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indl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prifoli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hotinia niitakayam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os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urya crenatifoli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Yamam.) Kobuski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e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necio scanden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uch.-Ham. ex D. Don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omposit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iscanthus sinensis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erss var. t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smorrisonensis</w:t>
            </w:r>
            <w:r w:rsidRPr="009B1505">
              <w:rPr>
                <w:rFonts w:ascii="Times New Roman" w:eastAsia="MS Mincho" w:hAnsi="Times New Roman" w:cs="Times New Roman"/>
                <w:color w:val="000000"/>
                <w:lang w:eastAsia="en-GB"/>
              </w:rPr>
              <w:t>（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yata</w:t>
            </w:r>
            <w:r w:rsidRPr="009B1505">
              <w:rPr>
                <w:rFonts w:ascii="Times New Roman" w:eastAsia="MS Mincho" w:hAnsi="Times New Roman" w:cs="Times New Roman"/>
                <w:color w:val="000000"/>
                <w:lang w:eastAsia="en-GB"/>
              </w:rPr>
              <w:t>）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. Lee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ramineae (Poaceae)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onum chinense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olygon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Urtica thunbergiana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ebold &amp; Zucc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Urtic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p (2,941 m a.s.l.)</w:t>
            </w:r>
          </w:p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 richness = 5 (Woody species richness = 3)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9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amily</w:t>
            </w:r>
          </w:p>
        </w:tc>
        <w:tc>
          <w:tcPr>
            <w:tcW w:w="64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pBdr>
                <w:bottom w:val="single" w:sz="4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G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erberis kawakamii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yata</w:t>
            </w:r>
          </w:p>
        </w:tc>
        <w:tc>
          <w:tcPr>
            <w:tcW w:w="99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erberidaceae</w:t>
            </w:r>
          </w:p>
        </w:tc>
        <w:tc>
          <w:tcPr>
            <w:tcW w:w="6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Rhododendron rubropilosum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yata var. 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aiwanalpinum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Ohwi) S. Y. Lu, Yuen P. Yang &amp; Y. H. Tseng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ic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urya glaberrima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yata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heac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ru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iscanthus sinensis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erss var.</w:t>
            </w: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transmorrisonensis</w:t>
            </w:r>
            <w:r w:rsidRPr="009B1505">
              <w:rPr>
                <w:rFonts w:ascii="Times New Roman" w:eastAsia="MS Mincho" w:hAnsi="Times New Roman" w:cs="Times New Roman"/>
                <w:color w:val="000000"/>
                <w:lang w:eastAsia="en-GB"/>
              </w:rPr>
              <w:t>（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yata</w:t>
            </w:r>
            <w:r w:rsidRPr="009B1505">
              <w:rPr>
                <w:rFonts w:ascii="Times New Roman" w:eastAsia="MS Mincho" w:hAnsi="Times New Roman" w:cs="Times New Roman"/>
                <w:color w:val="000000"/>
                <w:lang w:eastAsia="en-GB"/>
              </w:rPr>
              <w:t>）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. Lee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ramin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  <w:tr w:rsidR="0093403B" w:rsidRPr="009B1505" w:rsidTr="00466B43">
        <w:trPr>
          <w:trHeight w:val="255"/>
        </w:trPr>
        <w:tc>
          <w:tcPr>
            <w:tcW w:w="3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n-GB"/>
              </w:rPr>
              <w:t xml:space="preserve">Yushania niitakayamensis </w:t>
            </w:r>
            <w:r w:rsidRPr="009B1505">
              <w:rPr>
                <w:rFonts w:ascii="Times New Roman" w:eastAsia="Times New Roman" w:hAnsi="Times New Roman" w:cs="Times New Roman"/>
                <w:color w:val="000000"/>
                <w:lang w:val="es-ES" w:eastAsia="en-GB"/>
              </w:rPr>
              <w:t>(Hayata) Keng f.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ramineae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03B" w:rsidRPr="009B1505" w:rsidRDefault="0093403B" w:rsidP="00466B43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15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b</w:t>
            </w:r>
          </w:p>
        </w:tc>
      </w:tr>
    </w:tbl>
    <w:p w:rsidR="0093403B" w:rsidRDefault="0093403B" w:rsidP="00F41D58">
      <w:pPr>
        <w:spacing w:after="0" w:line="240" w:lineRule="auto"/>
        <w:jc w:val="both"/>
        <w:rPr>
          <w:rFonts w:ascii="Times New Roman" w:hAnsi="Times New Roman" w:cs="Times New Roman"/>
          <w:smallCaps/>
          <w:sz w:val="24"/>
          <w:szCs w:val="24"/>
          <w:lang w:val="en-US"/>
        </w:rPr>
      </w:pPr>
    </w:p>
    <w:p w:rsidR="00F41D58" w:rsidRDefault="00F41D58" w:rsidP="00F41D5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41D58" w:rsidSect="00F4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9A5" w:rsidRDefault="004269A5" w:rsidP="009F735A">
      <w:pPr>
        <w:spacing w:after="0" w:line="240" w:lineRule="auto"/>
      </w:pPr>
      <w:r>
        <w:separator/>
      </w:r>
    </w:p>
  </w:endnote>
  <w:endnote w:type="continuationSeparator" w:id="0">
    <w:p w:rsidR="004269A5" w:rsidRDefault="004269A5" w:rsidP="009F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9A5" w:rsidRDefault="004269A5" w:rsidP="009F735A">
      <w:pPr>
        <w:spacing w:after="0" w:line="240" w:lineRule="auto"/>
      </w:pPr>
      <w:r>
        <w:separator/>
      </w:r>
    </w:p>
  </w:footnote>
  <w:footnote w:type="continuationSeparator" w:id="0">
    <w:p w:rsidR="004269A5" w:rsidRDefault="004269A5" w:rsidP="009F7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6D8"/>
    <w:multiLevelType w:val="hybridMultilevel"/>
    <w:tmpl w:val="2E643242"/>
    <w:lvl w:ilvl="0" w:tplc="40B485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31EEA"/>
    <w:multiLevelType w:val="hybridMultilevel"/>
    <w:tmpl w:val="50203E4E"/>
    <w:lvl w:ilvl="0" w:tplc="6C6CEC3C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53FF9"/>
    <w:multiLevelType w:val="hybridMultilevel"/>
    <w:tmpl w:val="B18A85C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C4D5C"/>
    <w:multiLevelType w:val="hybridMultilevel"/>
    <w:tmpl w:val="2FFC5AE0"/>
    <w:lvl w:ilvl="0" w:tplc="F62A3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93D8A"/>
    <w:multiLevelType w:val="hybridMultilevel"/>
    <w:tmpl w:val="6AE43714"/>
    <w:lvl w:ilvl="0" w:tplc="940E70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B012B"/>
    <w:multiLevelType w:val="hybridMultilevel"/>
    <w:tmpl w:val="15D29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B02F2"/>
    <w:multiLevelType w:val="hybridMultilevel"/>
    <w:tmpl w:val="D5EEAF92"/>
    <w:lvl w:ilvl="0" w:tplc="B2C60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342CE"/>
    <w:multiLevelType w:val="hybridMultilevel"/>
    <w:tmpl w:val="0F941D0C"/>
    <w:lvl w:ilvl="0" w:tplc="CD827D8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8717266"/>
    <w:multiLevelType w:val="hybridMultilevel"/>
    <w:tmpl w:val="BF1648D6"/>
    <w:lvl w:ilvl="0" w:tplc="81BEC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03F52"/>
    <w:multiLevelType w:val="hybridMultilevel"/>
    <w:tmpl w:val="BE5ECE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E1367A3"/>
    <w:multiLevelType w:val="hybridMultilevel"/>
    <w:tmpl w:val="42C014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10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30A68"/>
    <w:rsid w:val="00020C0C"/>
    <w:rsid w:val="000967B8"/>
    <w:rsid w:val="001051E1"/>
    <w:rsid w:val="0018195E"/>
    <w:rsid w:val="0018627F"/>
    <w:rsid w:val="001E3EE1"/>
    <w:rsid w:val="00227F4A"/>
    <w:rsid w:val="0025348C"/>
    <w:rsid w:val="002E100E"/>
    <w:rsid w:val="002F5DA9"/>
    <w:rsid w:val="0032486C"/>
    <w:rsid w:val="003534D6"/>
    <w:rsid w:val="003B6D9B"/>
    <w:rsid w:val="003C1529"/>
    <w:rsid w:val="0040276B"/>
    <w:rsid w:val="004050BB"/>
    <w:rsid w:val="004269A5"/>
    <w:rsid w:val="00461C57"/>
    <w:rsid w:val="00466B43"/>
    <w:rsid w:val="005213B7"/>
    <w:rsid w:val="00571E9E"/>
    <w:rsid w:val="005853F6"/>
    <w:rsid w:val="005E01D3"/>
    <w:rsid w:val="00621F38"/>
    <w:rsid w:val="00657979"/>
    <w:rsid w:val="00661EF2"/>
    <w:rsid w:val="006F43BC"/>
    <w:rsid w:val="00703E17"/>
    <w:rsid w:val="007208CC"/>
    <w:rsid w:val="00730A68"/>
    <w:rsid w:val="007347B6"/>
    <w:rsid w:val="007C3E9E"/>
    <w:rsid w:val="00816CC3"/>
    <w:rsid w:val="0088659D"/>
    <w:rsid w:val="008B0476"/>
    <w:rsid w:val="008C06F9"/>
    <w:rsid w:val="008E229A"/>
    <w:rsid w:val="008E724E"/>
    <w:rsid w:val="008F0683"/>
    <w:rsid w:val="008F1704"/>
    <w:rsid w:val="009217CD"/>
    <w:rsid w:val="0092250F"/>
    <w:rsid w:val="00925790"/>
    <w:rsid w:val="00927100"/>
    <w:rsid w:val="0093403B"/>
    <w:rsid w:val="00940430"/>
    <w:rsid w:val="0097426F"/>
    <w:rsid w:val="00996213"/>
    <w:rsid w:val="009B1108"/>
    <w:rsid w:val="009B1505"/>
    <w:rsid w:val="009B371D"/>
    <w:rsid w:val="009D13EC"/>
    <w:rsid w:val="009E7684"/>
    <w:rsid w:val="009F735A"/>
    <w:rsid w:val="00A216DD"/>
    <w:rsid w:val="00A24122"/>
    <w:rsid w:val="00A75537"/>
    <w:rsid w:val="00B0663A"/>
    <w:rsid w:val="00B33AAA"/>
    <w:rsid w:val="00B53FD7"/>
    <w:rsid w:val="00B73C21"/>
    <w:rsid w:val="00C351CD"/>
    <w:rsid w:val="00D0636C"/>
    <w:rsid w:val="00D179C9"/>
    <w:rsid w:val="00D2498A"/>
    <w:rsid w:val="00D36C6A"/>
    <w:rsid w:val="00D659D1"/>
    <w:rsid w:val="00D846C9"/>
    <w:rsid w:val="00D90268"/>
    <w:rsid w:val="00DC5819"/>
    <w:rsid w:val="00DD53F1"/>
    <w:rsid w:val="00E13F4F"/>
    <w:rsid w:val="00E36B34"/>
    <w:rsid w:val="00E57A5F"/>
    <w:rsid w:val="00E70BFC"/>
    <w:rsid w:val="00E94EF6"/>
    <w:rsid w:val="00F14FCA"/>
    <w:rsid w:val="00F16B92"/>
    <w:rsid w:val="00F348F8"/>
    <w:rsid w:val="00F41D58"/>
    <w:rsid w:val="00F50A4B"/>
    <w:rsid w:val="00F94DBE"/>
    <w:rsid w:val="00FB7C11"/>
    <w:rsid w:val="00FD3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5108A4-5FA3-4AA5-B912-B630511B5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7</Words>
  <Characters>5650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6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sev</cp:lastModifiedBy>
  <cp:revision>4</cp:revision>
  <cp:lastPrinted>2014-06-13T09:06:00Z</cp:lastPrinted>
  <dcterms:created xsi:type="dcterms:W3CDTF">2015-03-27T17:05:00Z</dcterms:created>
  <dcterms:modified xsi:type="dcterms:W3CDTF">2015-03-30T08:03:00Z</dcterms:modified>
</cp:coreProperties>
</file>